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E732B" w14:textId="574B56A5" w:rsidR="007C6590" w:rsidRPr="00162242" w:rsidRDefault="007C6590" w:rsidP="007C6590">
      <w:pPr>
        <w:rPr>
          <w:rFonts w:cs="Times New Roman"/>
          <w:b/>
          <w:bCs/>
          <w:szCs w:val="24"/>
        </w:rPr>
      </w:pPr>
      <w:bookmarkStart w:id="0" w:name="_GoBack"/>
      <w:bookmarkEnd w:id="0"/>
      <w:r w:rsidRPr="00162242">
        <w:rPr>
          <w:rFonts w:cs="Times New Roman"/>
          <w:b/>
          <w:bCs/>
          <w:szCs w:val="24"/>
        </w:rPr>
        <w:t xml:space="preserve">Table S2. </w:t>
      </w:r>
      <w:r>
        <w:rPr>
          <w:rFonts w:cs="Times New Roman"/>
          <w:b/>
          <w:bCs/>
          <w:szCs w:val="24"/>
        </w:rPr>
        <w:t>Zero-Order Correlations</w:t>
      </w:r>
      <w:r w:rsidR="00C877CB">
        <w:rPr>
          <w:rFonts w:cs="Times New Roman"/>
          <w:b/>
          <w:bCs/>
          <w:szCs w:val="24"/>
        </w:rPr>
        <w:t xml:space="preserve"> of</w:t>
      </w:r>
      <w:r w:rsidR="00BD52BA">
        <w:rPr>
          <w:rFonts w:cs="Times New Roman"/>
          <w:b/>
          <w:bCs/>
          <w:szCs w:val="24"/>
        </w:rPr>
        <w:t xml:space="preserve"> </w:t>
      </w:r>
      <w:r w:rsidR="00C877CB">
        <w:rPr>
          <w:rFonts w:cs="Times New Roman"/>
          <w:b/>
          <w:bCs/>
          <w:szCs w:val="24"/>
        </w:rPr>
        <w:t>All</w:t>
      </w:r>
      <w:r w:rsidR="0026095E">
        <w:rPr>
          <w:rFonts w:cs="Times New Roman"/>
          <w:b/>
          <w:bCs/>
          <w:szCs w:val="24"/>
        </w:rPr>
        <w:t xml:space="preserve"> Variable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2333"/>
        <w:gridCol w:w="1522"/>
        <w:gridCol w:w="1529"/>
        <w:gridCol w:w="1544"/>
        <w:gridCol w:w="1536"/>
        <w:gridCol w:w="1552"/>
        <w:gridCol w:w="1552"/>
        <w:gridCol w:w="1575"/>
      </w:tblGrid>
      <w:tr w:rsidR="007C6590" w:rsidRPr="00162242" w14:paraId="37E4CFC1" w14:textId="77777777" w:rsidTr="001314DA">
        <w:trPr>
          <w:trHeight w:val="835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50666" w14:textId="77777777" w:rsidR="007C6590" w:rsidRPr="00162242" w:rsidRDefault="007C6590" w:rsidP="007C6590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33F5D" w14:textId="77777777" w:rsidR="007C6590" w:rsidRPr="00162242" w:rsidRDefault="007C6590" w:rsidP="007C659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29120" w14:textId="77777777" w:rsidR="007C6590" w:rsidRPr="00162242" w:rsidRDefault="007C6590" w:rsidP="007C6590">
            <w:pPr>
              <w:spacing w:after="0"/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65742" w14:textId="77777777" w:rsidR="007C6590" w:rsidRPr="00162242" w:rsidRDefault="007C6590" w:rsidP="007C659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2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E68A0" w14:textId="77777777" w:rsidR="007C6590" w:rsidRPr="00162242" w:rsidRDefault="007C6590" w:rsidP="007C659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0A04F" w14:textId="77777777" w:rsidR="007C6590" w:rsidRPr="00162242" w:rsidRDefault="007C6590" w:rsidP="007C659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2DCE8" w14:textId="77777777" w:rsidR="007C6590" w:rsidRPr="00162242" w:rsidRDefault="007C6590" w:rsidP="007C659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15A77" w14:textId="77777777" w:rsidR="007C6590" w:rsidRPr="00162242" w:rsidRDefault="007C6590" w:rsidP="007C659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86B2F" w14:textId="77777777" w:rsidR="007C6590" w:rsidRPr="00162242" w:rsidRDefault="007C6590" w:rsidP="007C659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7C6590" w:rsidRPr="00162242" w14:paraId="3A0FB2C9" w14:textId="77777777" w:rsidTr="001314DA">
        <w:trPr>
          <w:trHeight w:val="828"/>
        </w:trPr>
        <w:tc>
          <w:tcPr>
            <w:tcW w:w="810" w:type="dxa"/>
            <w:tcBorders>
              <w:top w:val="single" w:sz="4" w:space="0" w:color="auto"/>
            </w:tcBorders>
          </w:tcPr>
          <w:p w14:paraId="6002E53F" w14:textId="77777777" w:rsidR="007C6590" w:rsidRDefault="007C6590" w:rsidP="001314DA">
            <w:pPr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1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6A217C53" w14:textId="77777777" w:rsidR="007C6590" w:rsidRPr="00B46D52" w:rsidRDefault="007C6590" w:rsidP="001314DA">
            <w:pPr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Attitude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21AB5F36" w14:textId="77777777" w:rsidR="007C6590" w:rsidRDefault="007C6590" w:rsidP="001314DA">
            <w:pPr>
              <w:tabs>
                <w:tab w:val="decimal" w:pos="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670530A" w14:textId="77777777" w:rsidR="007C6590" w:rsidRDefault="007C6590" w:rsidP="001314DA">
            <w:pPr>
              <w:tabs>
                <w:tab w:val="decimal" w:pos="498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5E2E77DB" w14:textId="77777777" w:rsidR="007C6590" w:rsidRDefault="007C6590" w:rsidP="001314DA">
            <w:pPr>
              <w:tabs>
                <w:tab w:val="decimal" w:pos="548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7B8E281" w14:textId="77777777" w:rsidR="007C6590" w:rsidRDefault="007C6590" w:rsidP="001314DA">
            <w:pPr>
              <w:tabs>
                <w:tab w:val="decimal" w:pos="53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4AD62F73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5E73EA6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635B210C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7C6590" w:rsidRPr="00162242" w14:paraId="23C5778E" w14:textId="77777777" w:rsidTr="001314DA">
        <w:trPr>
          <w:trHeight w:val="828"/>
        </w:trPr>
        <w:tc>
          <w:tcPr>
            <w:tcW w:w="810" w:type="dxa"/>
          </w:tcPr>
          <w:p w14:paraId="074A924E" w14:textId="77777777" w:rsidR="007C6590" w:rsidRPr="00162242" w:rsidRDefault="007C6590" w:rsidP="001314DA">
            <w:pPr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2</w:t>
            </w:r>
          </w:p>
        </w:tc>
        <w:tc>
          <w:tcPr>
            <w:tcW w:w="2333" w:type="dxa"/>
          </w:tcPr>
          <w:p w14:paraId="52DB602D" w14:textId="77777777" w:rsidR="007C6590" w:rsidRPr="00162242" w:rsidRDefault="007C6590" w:rsidP="001314DA">
            <w:pPr>
              <w:rPr>
                <w:rFonts w:cs="Times New Roman"/>
                <w:szCs w:val="24"/>
              </w:rPr>
            </w:pPr>
            <w:r w:rsidRPr="00162242">
              <w:rPr>
                <w:rFonts w:cs="Times New Roman"/>
                <w:color w:val="333333"/>
                <w:szCs w:val="24"/>
              </w:rPr>
              <w:t>Perceived descriptive norms</w:t>
            </w:r>
          </w:p>
        </w:tc>
        <w:tc>
          <w:tcPr>
            <w:tcW w:w="1522" w:type="dxa"/>
          </w:tcPr>
          <w:p w14:paraId="45056DC6" w14:textId="77777777" w:rsidR="007C6590" w:rsidRPr="007B7B96" w:rsidRDefault="007C6590" w:rsidP="001314DA">
            <w:pPr>
              <w:tabs>
                <w:tab w:val="decimal" w:pos="49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**</w:t>
            </w:r>
          </w:p>
        </w:tc>
        <w:tc>
          <w:tcPr>
            <w:tcW w:w="1529" w:type="dxa"/>
          </w:tcPr>
          <w:p w14:paraId="7C510D15" w14:textId="77777777" w:rsidR="007C6590" w:rsidRPr="00162242" w:rsidRDefault="007C6590" w:rsidP="001314DA">
            <w:pPr>
              <w:tabs>
                <w:tab w:val="decimal" w:pos="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44" w:type="dxa"/>
          </w:tcPr>
          <w:p w14:paraId="4C6FDBC2" w14:textId="77777777" w:rsidR="007C6590" w:rsidRPr="00162242" w:rsidRDefault="007C6590" w:rsidP="001314DA">
            <w:pPr>
              <w:tabs>
                <w:tab w:val="decimal" w:pos="548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14:paraId="7A4E8880" w14:textId="77777777" w:rsidR="007C6590" w:rsidRPr="00162242" w:rsidRDefault="007C6590" w:rsidP="001314DA">
            <w:pPr>
              <w:tabs>
                <w:tab w:val="decimal" w:pos="53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</w:tcPr>
          <w:p w14:paraId="31D78D56" w14:textId="77777777" w:rsidR="007C6590" w:rsidRPr="00162242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</w:tcPr>
          <w:p w14:paraId="3555F961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5" w:type="dxa"/>
          </w:tcPr>
          <w:p w14:paraId="3E4CCF9C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7C6590" w:rsidRPr="00162242" w14:paraId="1F392564" w14:textId="77777777" w:rsidTr="001314DA">
        <w:trPr>
          <w:trHeight w:val="828"/>
        </w:trPr>
        <w:tc>
          <w:tcPr>
            <w:tcW w:w="810" w:type="dxa"/>
          </w:tcPr>
          <w:p w14:paraId="69883AEE" w14:textId="77777777" w:rsidR="007C6590" w:rsidRPr="00162242" w:rsidRDefault="007C6590" w:rsidP="001314DA">
            <w:pPr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3</w:t>
            </w:r>
          </w:p>
        </w:tc>
        <w:tc>
          <w:tcPr>
            <w:tcW w:w="2333" w:type="dxa"/>
          </w:tcPr>
          <w:p w14:paraId="2A49AD14" w14:textId="77777777" w:rsidR="007C6590" w:rsidRPr="00162242" w:rsidRDefault="007C6590" w:rsidP="001314DA">
            <w:pPr>
              <w:rPr>
                <w:rFonts w:cs="Times New Roman"/>
                <w:szCs w:val="24"/>
              </w:rPr>
            </w:pPr>
            <w:r w:rsidRPr="00162242">
              <w:rPr>
                <w:rFonts w:cs="Times New Roman"/>
                <w:color w:val="333333"/>
                <w:szCs w:val="24"/>
              </w:rPr>
              <w:t xml:space="preserve">Perceived </w:t>
            </w:r>
            <w:r w:rsidRPr="00162242">
              <w:rPr>
                <w:rFonts w:cs="Times New Roman"/>
                <w:szCs w:val="24"/>
              </w:rPr>
              <w:t>positive media influence</w:t>
            </w:r>
          </w:p>
        </w:tc>
        <w:tc>
          <w:tcPr>
            <w:tcW w:w="1522" w:type="dxa"/>
          </w:tcPr>
          <w:p w14:paraId="6781B254" w14:textId="77777777" w:rsidR="007C6590" w:rsidRDefault="007C6590" w:rsidP="001314DA">
            <w:pPr>
              <w:tabs>
                <w:tab w:val="decimal" w:pos="49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**</w:t>
            </w:r>
          </w:p>
        </w:tc>
        <w:tc>
          <w:tcPr>
            <w:tcW w:w="1529" w:type="dxa"/>
          </w:tcPr>
          <w:p w14:paraId="75A32717" w14:textId="77777777" w:rsidR="007C6590" w:rsidRPr="00162242" w:rsidRDefault="007C6590" w:rsidP="001314DA">
            <w:pPr>
              <w:tabs>
                <w:tab w:val="decimal" w:pos="49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4**</w:t>
            </w:r>
          </w:p>
        </w:tc>
        <w:tc>
          <w:tcPr>
            <w:tcW w:w="1544" w:type="dxa"/>
          </w:tcPr>
          <w:p w14:paraId="0F1F90C0" w14:textId="77777777" w:rsidR="007C6590" w:rsidRPr="00162242" w:rsidRDefault="007C6590" w:rsidP="001314DA">
            <w:pPr>
              <w:tabs>
                <w:tab w:val="decimal" w:pos="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36" w:type="dxa"/>
          </w:tcPr>
          <w:p w14:paraId="4900BEBC" w14:textId="77777777" w:rsidR="007C6590" w:rsidRPr="00162242" w:rsidRDefault="007C6590" w:rsidP="001314DA">
            <w:pPr>
              <w:tabs>
                <w:tab w:val="decimal" w:pos="53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</w:tcPr>
          <w:p w14:paraId="3CA219D9" w14:textId="77777777" w:rsidR="007C6590" w:rsidRPr="00162242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</w:tcPr>
          <w:p w14:paraId="31C674B9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5" w:type="dxa"/>
          </w:tcPr>
          <w:p w14:paraId="25789D59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7C6590" w:rsidRPr="00162242" w14:paraId="409C652F" w14:textId="77777777" w:rsidTr="001314DA">
        <w:trPr>
          <w:trHeight w:val="828"/>
        </w:trPr>
        <w:tc>
          <w:tcPr>
            <w:tcW w:w="810" w:type="dxa"/>
          </w:tcPr>
          <w:p w14:paraId="6E5C40CC" w14:textId="77777777" w:rsidR="007C6590" w:rsidRPr="00162242" w:rsidRDefault="007C6590" w:rsidP="001314DA">
            <w:pPr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4</w:t>
            </w:r>
          </w:p>
        </w:tc>
        <w:tc>
          <w:tcPr>
            <w:tcW w:w="2333" w:type="dxa"/>
          </w:tcPr>
          <w:p w14:paraId="642EB949" w14:textId="77777777" w:rsidR="007C6590" w:rsidRPr="00162242" w:rsidRDefault="007C6590" w:rsidP="001314DA">
            <w:pPr>
              <w:rPr>
                <w:rFonts w:cs="Times New Roman"/>
                <w:szCs w:val="24"/>
              </w:rPr>
            </w:pPr>
            <w:r w:rsidRPr="00162242">
              <w:rPr>
                <w:rFonts w:cs="Times New Roman"/>
                <w:color w:val="333333"/>
                <w:szCs w:val="24"/>
              </w:rPr>
              <w:t xml:space="preserve">Perceived </w:t>
            </w:r>
            <w:r w:rsidRPr="00162242">
              <w:rPr>
                <w:rFonts w:cs="Times New Roman"/>
                <w:szCs w:val="24"/>
              </w:rPr>
              <w:t>negative external norms</w:t>
            </w:r>
          </w:p>
        </w:tc>
        <w:tc>
          <w:tcPr>
            <w:tcW w:w="1522" w:type="dxa"/>
          </w:tcPr>
          <w:p w14:paraId="6F870400" w14:textId="77777777" w:rsidR="007C6590" w:rsidRDefault="007C6590" w:rsidP="001314DA">
            <w:pPr>
              <w:tabs>
                <w:tab w:val="decimal" w:pos="49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0**</w:t>
            </w:r>
          </w:p>
        </w:tc>
        <w:tc>
          <w:tcPr>
            <w:tcW w:w="1529" w:type="dxa"/>
          </w:tcPr>
          <w:p w14:paraId="29B17614" w14:textId="77777777" w:rsidR="007C6590" w:rsidRPr="00162242" w:rsidRDefault="007C6590" w:rsidP="001314DA">
            <w:pPr>
              <w:tabs>
                <w:tab w:val="decimal" w:pos="49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**</w:t>
            </w:r>
          </w:p>
        </w:tc>
        <w:tc>
          <w:tcPr>
            <w:tcW w:w="1544" w:type="dxa"/>
          </w:tcPr>
          <w:p w14:paraId="180B9D55" w14:textId="77777777" w:rsidR="007C6590" w:rsidRPr="00162242" w:rsidRDefault="007C6590" w:rsidP="001314DA">
            <w:pPr>
              <w:tabs>
                <w:tab w:val="decimal" w:pos="54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**</w:t>
            </w:r>
          </w:p>
        </w:tc>
        <w:tc>
          <w:tcPr>
            <w:tcW w:w="1536" w:type="dxa"/>
          </w:tcPr>
          <w:p w14:paraId="109F84F9" w14:textId="77777777" w:rsidR="007C6590" w:rsidRPr="00162242" w:rsidRDefault="007C6590" w:rsidP="001314D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2" w:type="dxa"/>
          </w:tcPr>
          <w:p w14:paraId="52BCF5AF" w14:textId="77777777" w:rsidR="007C6590" w:rsidRPr="00162242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</w:tcPr>
          <w:p w14:paraId="362A2160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5" w:type="dxa"/>
          </w:tcPr>
          <w:p w14:paraId="094F41CF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7C6590" w:rsidRPr="00162242" w14:paraId="0D9C29B2" w14:textId="77777777" w:rsidTr="001314DA">
        <w:trPr>
          <w:trHeight w:val="828"/>
        </w:trPr>
        <w:tc>
          <w:tcPr>
            <w:tcW w:w="810" w:type="dxa"/>
          </w:tcPr>
          <w:p w14:paraId="4AE2A4C0" w14:textId="77777777" w:rsidR="007C6590" w:rsidRPr="00162242" w:rsidRDefault="007C6590" w:rsidP="001314D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333" w:type="dxa"/>
          </w:tcPr>
          <w:p w14:paraId="2075E9F4" w14:textId="23225BDB" w:rsidR="007C6590" w:rsidRPr="00162242" w:rsidRDefault="007C6590" w:rsidP="001314DA">
            <w:pPr>
              <w:rPr>
                <w:rFonts w:cs="Times New Roman"/>
                <w:szCs w:val="24"/>
              </w:rPr>
            </w:pPr>
            <w:r w:rsidRPr="00162242">
              <w:rPr>
                <w:rFonts w:cs="Times New Roman"/>
                <w:szCs w:val="24"/>
              </w:rPr>
              <w:t>Personal norms</w:t>
            </w:r>
          </w:p>
        </w:tc>
        <w:tc>
          <w:tcPr>
            <w:tcW w:w="1522" w:type="dxa"/>
          </w:tcPr>
          <w:p w14:paraId="669D0164" w14:textId="77777777" w:rsidR="007C6590" w:rsidRDefault="007C6590" w:rsidP="001314DA">
            <w:pPr>
              <w:tabs>
                <w:tab w:val="decimal" w:pos="49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**</w:t>
            </w:r>
          </w:p>
        </w:tc>
        <w:tc>
          <w:tcPr>
            <w:tcW w:w="1529" w:type="dxa"/>
          </w:tcPr>
          <w:p w14:paraId="304B4BAC" w14:textId="77777777" w:rsidR="007C6590" w:rsidRPr="00162242" w:rsidRDefault="007C6590" w:rsidP="001314DA">
            <w:pPr>
              <w:tabs>
                <w:tab w:val="decimal" w:pos="49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4**</w:t>
            </w:r>
          </w:p>
        </w:tc>
        <w:tc>
          <w:tcPr>
            <w:tcW w:w="1544" w:type="dxa"/>
          </w:tcPr>
          <w:p w14:paraId="53A2C001" w14:textId="77777777" w:rsidR="007C6590" w:rsidRPr="00162242" w:rsidRDefault="007C6590" w:rsidP="001314DA">
            <w:pPr>
              <w:tabs>
                <w:tab w:val="decimal" w:pos="54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8**</w:t>
            </w:r>
          </w:p>
        </w:tc>
        <w:tc>
          <w:tcPr>
            <w:tcW w:w="1536" w:type="dxa"/>
          </w:tcPr>
          <w:p w14:paraId="25ACBAE2" w14:textId="77777777" w:rsidR="007C6590" w:rsidRPr="00162242" w:rsidRDefault="007C6590" w:rsidP="001314DA">
            <w:pPr>
              <w:tabs>
                <w:tab w:val="decimal" w:pos="53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0**</w:t>
            </w:r>
          </w:p>
        </w:tc>
        <w:tc>
          <w:tcPr>
            <w:tcW w:w="1552" w:type="dxa"/>
          </w:tcPr>
          <w:p w14:paraId="6E8A45BE" w14:textId="77777777" w:rsidR="007C6590" w:rsidRPr="00162242" w:rsidRDefault="007C6590" w:rsidP="001314D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2" w:type="dxa"/>
          </w:tcPr>
          <w:p w14:paraId="49A27B77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5" w:type="dxa"/>
          </w:tcPr>
          <w:p w14:paraId="79675E5E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7C6590" w:rsidRPr="00162242" w14:paraId="1137802D" w14:textId="77777777" w:rsidTr="001314DA">
        <w:trPr>
          <w:trHeight w:val="828"/>
        </w:trPr>
        <w:tc>
          <w:tcPr>
            <w:tcW w:w="810" w:type="dxa"/>
          </w:tcPr>
          <w:p w14:paraId="3AF85AB8" w14:textId="77777777" w:rsidR="007C6590" w:rsidRDefault="007C6590" w:rsidP="001314D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2333" w:type="dxa"/>
          </w:tcPr>
          <w:p w14:paraId="64BD2281" w14:textId="77777777" w:rsidR="007C6590" w:rsidRPr="00162242" w:rsidRDefault="007C6590" w:rsidP="001314D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ceived behavioral control</w:t>
            </w:r>
          </w:p>
        </w:tc>
        <w:tc>
          <w:tcPr>
            <w:tcW w:w="1522" w:type="dxa"/>
          </w:tcPr>
          <w:p w14:paraId="46E18AA6" w14:textId="77777777" w:rsidR="007C6590" w:rsidRDefault="007C6590" w:rsidP="001314DA">
            <w:pPr>
              <w:tabs>
                <w:tab w:val="decimal" w:pos="49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5**</w:t>
            </w:r>
          </w:p>
        </w:tc>
        <w:tc>
          <w:tcPr>
            <w:tcW w:w="1529" w:type="dxa"/>
          </w:tcPr>
          <w:p w14:paraId="5590EFB3" w14:textId="77777777" w:rsidR="007C6590" w:rsidRDefault="007C6590" w:rsidP="001314DA">
            <w:pPr>
              <w:tabs>
                <w:tab w:val="decimal" w:pos="49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**</w:t>
            </w:r>
          </w:p>
        </w:tc>
        <w:tc>
          <w:tcPr>
            <w:tcW w:w="1544" w:type="dxa"/>
          </w:tcPr>
          <w:p w14:paraId="3448875C" w14:textId="77777777" w:rsidR="007C6590" w:rsidRDefault="007C6590" w:rsidP="001314DA">
            <w:pPr>
              <w:tabs>
                <w:tab w:val="decimal" w:pos="548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0**</w:t>
            </w:r>
          </w:p>
        </w:tc>
        <w:tc>
          <w:tcPr>
            <w:tcW w:w="1536" w:type="dxa"/>
          </w:tcPr>
          <w:p w14:paraId="5D7DAC63" w14:textId="77777777" w:rsidR="007C6590" w:rsidRDefault="007C6590" w:rsidP="001314DA">
            <w:pPr>
              <w:tabs>
                <w:tab w:val="decimal" w:pos="53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0**</w:t>
            </w:r>
          </w:p>
        </w:tc>
        <w:tc>
          <w:tcPr>
            <w:tcW w:w="1552" w:type="dxa"/>
          </w:tcPr>
          <w:p w14:paraId="394B353F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**</w:t>
            </w:r>
          </w:p>
        </w:tc>
        <w:tc>
          <w:tcPr>
            <w:tcW w:w="1552" w:type="dxa"/>
          </w:tcPr>
          <w:p w14:paraId="15467F37" w14:textId="77777777" w:rsidR="007C6590" w:rsidRDefault="007C6590" w:rsidP="001314D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75" w:type="dxa"/>
          </w:tcPr>
          <w:p w14:paraId="4C8B25D7" w14:textId="77777777" w:rsidR="007C6590" w:rsidRDefault="007C6590" w:rsidP="001314DA">
            <w:pPr>
              <w:tabs>
                <w:tab w:val="decimal" w:pos="567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7C6590" w:rsidRPr="00162242" w14:paraId="30F7D8DE" w14:textId="77777777" w:rsidTr="001314DA">
        <w:trPr>
          <w:trHeight w:val="927"/>
        </w:trPr>
        <w:tc>
          <w:tcPr>
            <w:tcW w:w="810" w:type="dxa"/>
            <w:tcBorders>
              <w:bottom w:val="single" w:sz="4" w:space="0" w:color="auto"/>
            </w:tcBorders>
          </w:tcPr>
          <w:p w14:paraId="193CF460" w14:textId="77777777" w:rsidR="007C6590" w:rsidRDefault="007C6590" w:rsidP="00BB20B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5277B8ED" w14:textId="77777777" w:rsidR="007C6590" w:rsidRPr="00162242" w:rsidRDefault="007C6590" w:rsidP="001314D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llingness to conduct public engagement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55FE42D3" w14:textId="77777777" w:rsidR="007C6590" w:rsidRDefault="007C6590" w:rsidP="00BB20BE">
            <w:pPr>
              <w:tabs>
                <w:tab w:val="decimal" w:pos="49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3**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656739E" w14:textId="77777777" w:rsidR="007C6590" w:rsidRDefault="007C6590" w:rsidP="00BB20BE">
            <w:pPr>
              <w:tabs>
                <w:tab w:val="decimal" w:pos="49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**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0D9E3B82" w14:textId="77777777" w:rsidR="007C6590" w:rsidRDefault="007C6590" w:rsidP="00BB20BE">
            <w:pPr>
              <w:tabs>
                <w:tab w:val="decimal" w:pos="54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**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A5DAC2B" w14:textId="77777777" w:rsidR="007C6590" w:rsidRDefault="007C6590" w:rsidP="00BB20BE">
            <w:pPr>
              <w:tabs>
                <w:tab w:val="decimal" w:pos="530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**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6A29B1A" w14:textId="77777777" w:rsidR="007C6590" w:rsidRDefault="007C6590" w:rsidP="00BB20BE">
            <w:pPr>
              <w:tabs>
                <w:tab w:val="decimal" w:pos="56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5**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7251819" w14:textId="77777777" w:rsidR="007C6590" w:rsidRDefault="007C6590" w:rsidP="00BB20BE">
            <w:pPr>
              <w:tabs>
                <w:tab w:val="decimal" w:pos="56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1**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151A6741" w14:textId="77777777" w:rsidR="007C6590" w:rsidRDefault="007C6590" w:rsidP="00BB20BE">
            <w:pPr>
              <w:tabs>
                <w:tab w:val="decimal" w:pos="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2F479597" w14:textId="77777777" w:rsidR="007C6590" w:rsidRPr="0092647A" w:rsidRDefault="007C6590" w:rsidP="007C6590">
      <w:pPr>
        <w:rPr>
          <w:rFonts w:cs="Times New Roman"/>
          <w:sz w:val="20"/>
          <w:szCs w:val="20"/>
        </w:rPr>
      </w:pPr>
      <w:r w:rsidRPr="0092647A">
        <w:rPr>
          <w:rFonts w:cs="Times New Roman"/>
          <w:i/>
          <w:iCs/>
          <w:sz w:val="20"/>
          <w:szCs w:val="20"/>
        </w:rPr>
        <w:t>Note.</w:t>
      </w:r>
      <w:r w:rsidRPr="0092647A">
        <w:rPr>
          <w:rFonts w:cs="Times New Roman"/>
          <w:sz w:val="20"/>
          <w:szCs w:val="20"/>
        </w:rPr>
        <w:t xml:space="preserve"> **Correlation is significant at the 0.01 level (2-tailed).</w:t>
      </w:r>
    </w:p>
    <w:p w14:paraId="432E4AB8" w14:textId="77777777" w:rsidR="00637550" w:rsidRPr="000B215E" w:rsidRDefault="00637550" w:rsidP="000B215E">
      <w:pPr>
        <w:spacing w:after="0" w:line="240" w:lineRule="auto"/>
        <w:rPr>
          <w:rFonts w:cs="Times New Roman"/>
          <w:szCs w:val="24"/>
        </w:rPr>
      </w:pPr>
    </w:p>
    <w:sectPr w:rsidR="00637550" w:rsidRPr="000B215E" w:rsidSect="00B009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11BC0"/>
    <w:multiLevelType w:val="hybridMultilevel"/>
    <w:tmpl w:val="82D6CE86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C0700"/>
    <w:multiLevelType w:val="hybridMultilevel"/>
    <w:tmpl w:val="8A0C614C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E020C"/>
    <w:multiLevelType w:val="hybridMultilevel"/>
    <w:tmpl w:val="7F94D5E6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A27ADE"/>
    <w:multiLevelType w:val="hybridMultilevel"/>
    <w:tmpl w:val="461CED38"/>
    <w:lvl w:ilvl="0" w:tplc="FB045ECC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3B5C4A"/>
    <w:multiLevelType w:val="hybridMultilevel"/>
    <w:tmpl w:val="879AA000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D24A5F"/>
    <w:multiLevelType w:val="hybridMultilevel"/>
    <w:tmpl w:val="C00AE382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0B0737"/>
    <w:multiLevelType w:val="hybridMultilevel"/>
    <w:tmpl w:val="12548EA8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MzY1NjCztDADEko6SsGpxcWZ+XkgBYa1AIivUJosAAAA"/>
  </w:docVars>
  <w:rsids>
    <w:rsidRoot w:val="000436D4"/>
    <w:rsid w:val="0000621E"/>
    <w:rsid w:val="000436D4"/>
    <w:rsid w:val="00044E0E"/>
    <w:rsid w:val="000737F5"/>
    <w:rsid w:val="00094874"/>
    <w:rsid w:val="000B215E"/>
    <w:rsid w:val="000F58B8"/>
    <w:rsid w:val="001207F2"/>
    <w:rsid w:val="001314DA"/>
    <w:rsid w:val="00191D0F"/>
    <w:rsid w:val="001C0D39"/>
    <w:rsid w:val="001E210A"/>
    <w:rsid w:val="001F72D0"/>
    <w:rsid w:val="002004C0"/>
    <w:rsid w:val="00215731"/>
    <w:rsid w:val="002300BE"/>
    <w:rsid w:val="0023313A"/>
    <w:rsid w:val="0026095E"/>
    <w:rsid w:val="00272476"/>
    <w:rsid w:val="002930FB"/>
    <w:rsid w:val="002B3501"/>
    <w:rsid w:val="003637DD"/>
    <w:rsid w:val="00364945"/>
    <w:rsid w:val="003C3C0F"/>
    <w:rsid w:val="00421352"/>
    <w:rsid w:val="00422A54"/>
    <w:rsid w:val="004D78C8"/>
    <w:rsid w:val="00554079"/>
    <w:rsid w:val="00562ACE"/>
    <w:rsid w:val="00587C95"/>
    <w:rsid w:val="005E2F3A"/>
    <w:rsid w:val="005E63D1"/>
    <w:rsid w:val="0060664F"/>
    <w:rsid w:val="00611F7A"/>
    <w:rsid w:val="00620106"/>
    <w:rsid w:val="00637550"/>
    <w:rsid w:val="00687C63"/>
    <w:rsid w:val="006D36F9"/>
    <w:rsid w:val="006F2334"/>
    <w:rsid w:val="00773DBC"/>
    <w:rsid w:val="007C6590"/>
    <w:rsid w:val="00821EEE"/>
    <w:rsid w:val="00822DC4"/>
    <w:rsid w:val="00831287"/>
    <w:rsid w:val="00841A68"/>
    <w:rsid w:val="0086035F"/>
    <w:rsid w:val="00872A20"/>
    <w:rsid w:val="00895598"/>
    <w:rsid w:val="008A7E8A"/>
    <w:rsid w:val="008B120C"/>
    <w:rsid w:val="008C60B7"/>
    <w:rsid w:val="008E2703"/>
    <w:rsid w:val="008F276E"/>
    <w:rsid w:val="009A17A4"/>
    <w:rsid w:val="009A3323"/>
    <w:rsid w:val="009B1BAB"/>
    <w:rsid w:val="009B253C"/>
    <w:rsid w:val="00A02B43"/>
    <w:rsid w:val="00A24E09"/>
    <w:rsid w:val="00A9140D"/>
    <w:rsid w:val="00AA5730"/>
    <w:rsid w:val="00AE14C0"/>
    <w:rsid w:val="00B44FCE"/>
    <w:rsid w:val="00B801AF"/>
    <w:rsid w:val="00B848BB"/>
    <w:rsid w:val="00BA0FD2"/>
    <w:rsid w:val="00BA3EE3"/>
    <w:rsid w:val="00BD4D54"/>
    <w:rsid w:val="00BD52BA"/>
    <w:rsid w:val="00BE4D47"/>
    <w:rsid w:val="00BF1DF5"/>
    <w:rsid w:val="00C02D6D"/>
    <w:rsid w:val="00C57B4F"/>
    <w:rsid w:val="00C75D0B"/>
    <w:rsid w:val="00C76BC7"/>
    <w:rsid w:val="00C877CB"/>
    <w:rsid w:val="00D439C3"/>
    <w:rsid w:val="00D45739"/>
    <w:rsid w:val="00D4656C"/>
    <w:rsid w:val="00D67937"/>
    <w:rsid w:val="00D97C77"/>
    <w:rsid w:val="00DA31DC"/>
    <w:rsid w:val="00DA6760"/>
    <w:rsid w:val="00E31117"/>
    <w:rsid w:val="00EA2638"/>
    <w:rsid w:val="00ED18DF"/>
    <w:rsid w:val="00F63603"/>
    <w:rsid w:val="00F8026B"/>
    <w:rsid w:val="00F8239C"/>
    <w:rsid w:val="00FD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5595E"/>
  <w15:chartTrackingRefBased/>
  <w15:docId w15:val="{6950E142-EE25-454F-AE7F-F0F6E990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6D4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7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550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422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4E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GOH TONG JEE#</dc:creator>
  <cp:keywords/>
  <dc:description/>
  <cp:lastModifiedBy>Pricilla</cp:lastModifiedBy>
  <cp:revision>2</cp:revision>
  <dcterms:created xsi:type="dcterms:W3CDTF">2022-09-27T10:03:00Z</dcterms:created>
  <dcterms:modified xsi:type="dcterms:W3CDTF">2022-09-27T10:03:00Z</dcterms:modified>
</cp:coreProperties>
</file>